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Bacterial Culture Results at Autopsy (C57BL/6J Mice)</w:t>
      </w:r>
    </w:p>
    <w:tbl>
      <w:tblPr>
        <w:tblW w:w="88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42" w:type="dxa"/>
            <w:gridSpan w:val="3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thal toxin</w:t>
            </w:r>
          </w:p>
        </w:tc>
      </w:tr>
      <w:tr>
        <w:trPr/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BS (n=5)</w:t>
            </w:r>
          </w:p>
        </w:tc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w dose (n=10)</w:t>
            </w:r>
          </w:p>
        </w:tc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gh dose (n=10)</w:t>
            </w:r>
          </w:p>
        </w:tc>
      </w:tr>
      <w:tr>
        <w:trPr/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Culture positive in abdominal cavity</w:t>
            </w:r>
          </w:p>
        </w:tc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Bacteremia</w:t>
            </w:r>
          </w:p>
        </w:tc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20:53:00Z</dcterms:created>
  <dc:creator>sunch</dc:creator>
  <dc:description/>
  <cp:keywords/>
  <dc:language>en-US</dc:language>
  <cp:lastModifiedBy>frucht</cp:lastModifiedBy>
  <dcterms:modified xsi:type="dcterms:W3CDTF">2012-02-03T15:39:00Z</dcterms:modified>
  <cp:revision>3</cp:revision>
  <dc:subject/>
  <dc:title>Supplemental Table 4</dc:title>
</cp:coreProperties>
</file>